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525DA" w14:textId="2F332B4B" w:rsidR="006376A4" w:rsidRDefault="00FD3AD8">
      <w:r w:rsidRPr="006376A4">
        <w:rPr>
          <w:b/>
          <w:bCs/>
          <w:sz w:val="24"/>
          <w:szCs w:val="24"/>
        </w:rPr>
        <w:t>Without smoking</w:t>
      </w:r>
      <w:r w:rsidR="006376A4">
        <w:rPr>
          <w:b/>
          <w:bCs/>
          <w:sz w:val="24"/>
          <w:szCs w:val="24"/>
        </w:rPr>
        <w:t xml:space="preserve"> items</w:t>
      </w:r>
      <w:r w:rsidR="006376A4">
        <w:t xml:space="preserve"> –</w:t>
      </w:r>
    </w:p>
    <w:p w14:paraId="67A8DA64" w14:textId="31925822" w:rsidR="00FD3AD8" w:rsidRDefault="00FD3AD8">
      <w:r>
        <w:t>Non-missing samples: 420</w:t>
      </w:r>
    </w:p>
    <w:p w14:paraId="13DE09C4" w14:textId="572E6A24" w:rsidR="00FD3AD8" w:rsidRDefault="006376A4" w:rsidP="006376A4">
      <w:r>
        <w:t xml:space="preserve">Bartlett's Test of Sphericity (X2 = </w:t>
      </w:r>
      <w:r w:rsidR="001179A3" w:rsidRPr="001179A3">
        <w:t>4235.007</w:t>
      </w:r>
      <w:r>
        <w:t>, p-value &lt; 0.001)</w:t>
      </w:r>
    </w:p>
    <w:p w14:paraId="08280477" w14:textId="67CCC676" w:rsidR="006376A4" w:rsidRDefault="006376A4">
      <w:r w:rsidRPr="006376A4">
        <w:t>The overall KMO is 0.</w:t>
      </w:r>
      <w:r w:rsidR="00874146">
        <w:t>8</w:t>
      </w:r>
      <w:r w:rsidR="002A6DDE">
        <w:t>2</w:t>
      </w:r>
      <w:r w:rsidRPr="006376A4">
        <w:t xml:space="preserve">, which is </w:t>
      </w:r>
      <w:r w:rsidR="00874146">
        <w:t xml:space="preserve">within </w:t>
      </w:r>
      <w:r w:rsidRPr="006376A4">
        <w:t>the recommended range (0.8 to 1).</w:t>
      </w:r>
    </w:p>
    <w:p w14:paraId="4A54E0D4" w14:textId="22431556" w:rsidR="00756396" w:rsidRPr="00756396" w:rsidRDefault="00756396">
      <w:pPr>
        <w:rPr>
          <w:b/>
          <w:bCs/>
        </w:rPr>
      </w:pPr>
      <w:r>
        <w:rPr>
          <w:b/>
          <w:bCs/>
        </w:rPr>
        <w:t>E</w:t>
      </w:r>
      <w:r w:rsidRPr="00756396">
        <w:rPr>
          <w:b/>
          <w:bCs/>
        </w:rPr>
        <w:t>F</w:t>
      </w:r>
      <w:r>
        <w:rPr>
          <w:b/>
          <w:bCs/>
        </w:rPr>
        <w:t>A</w:t>
      </w:r>
      <w:r w:rsidRPr="00756396">
        <w:rPr>
          <w:b/>
          <w:bCs/>
        </w:rPr>
        <w:t xml:space="preserve"> results</w:t>
      </w:r>
    </w:p>
    <w:p w14:paraId="1A6D9AF1" w14:textId="589A22D1" w:rsidR="00756396" w:rsidRDefault="00756396" w:rsidP="00756396">
      <w:pPr>
        <w:pStyle w:val="ListParagraph"/>
        <w:numPr>
          <w:ilvl w:val="0"/>
          <w:numId w:val="1"/>
        </w:numPr>
      </w:pPr>
      <w:r w:rsidRPr="00756396">
        <w:t xml:space="preserve">The root mean square of the residuals (RMSR) </w:t>
      </w:r>
      <w:proofErr w:type="gramStart"/>
      <w:r w:rsidRPr="00756396">
        <w:t>is  0.0</w:t>
      </w:r>
      <w:r w:rsidR="001179A3">
        <w:t>5</w:t>
      </w:r>
      <w:proofErr w:type="gramEnd"/>
    </w:p>
    <w:p w14:paraId="4D442FA1" w14:textId="65BC036F" w:rsidR="00756396" w:rsidRDefault="00756396" w:rsidP="00756396">
      <w:pPr>
        <w:pStyle w:val="ListParagraph"/>
        <w:numPr>
          <w:ilvl w:val="0"/>
          <w:numId w:val="1"/>
        </w:numPr>
      </w:pPr>
      <w:r>
        <w:t xml:space="preserve">Tucker Lewis Index of factoring reliability </w:t>
      </w:r>
      <w:proofErr w:type="gramStart"/>
      <w:r>
        <w:t xml:space="preserve">=  </w:t>
      </w:r>
      <w:r w:rsidR="001179A3">
        <w:t>0.77</w:t>
      </w:r>
      <w:proofErr w:type="gramEnd"/>
    </w:p>
    <w:p w14:paraId="4BE4200F" w14:textId="659680F5" w:rsidR="00756396" w:rsidRDefault="00756396" w:rsidP="00756396">
      <w:pPr>
        <w:pStyle w:val="ListParagraph"/>
        <w:numPr>
          <w:ilvl w:val="0"/>
          <w:numId w:val="1"/>
        </w:numPr>
      </w:pPr>
      <w:r>
        <w:t xml:space="preserve">RMSEA index </w:t>
      </w:r>
      <w:proofErr w:type="gramStart"/>
      <w:r>
        <w:t>=  0.</w:t>
      </w:r>
      <w:r w:rsidR="001179A3">
        <w:t>121</w:t>
      </w:r>
      <w:proofErr w:type="gramEnd"/>
      <w:r>
        <w:t xml:space="preserve">  and the 90 % confidence intervals are  0.</w:t>
      </w:r>
      <w:r w:rsidR="001179A3">
        <w:t>113</w:t>
      </w:r>
      <w:r>
        <w:t xml:space="preserve"> 0.</w:t>
      </w:r>
      <w:r w:rsidR="001179A3">
        <w:t>129</w:t>
      </w:r>
    </w:p>
    <w:p w14:paraId="79E28DF8" w14:textId="0BCCCF45" w:rsidR="00756396" w:rsidRDefault="00756396" w:rsidP="00756396">
      <w:pPr>
        <w:pStyle w:val="ListParagraph"/>
        <w:numPr>
          <w:ilvl w:val="0"/>
          <w:numId w:val="1"/>
        </w:numPr>
      </w:pPr>
      <w:r>
        <w:t xml:space="preserve">BIC </w:t>
      </w:r>
      <w:proofErr w:type="gramStart"/>
      <w:r>
        <w:t xml:space="preserve">=  </w:t>
      </w:r>
      <w:r w:rsidR="001179A3">
        <w:t>165</w:t>
      </w:r>
      <w:r>
        <w:t>.3</w:t>
      </w:r>
      <w:r w:rsidR="001179A3">
        <w:t>5</w:t>
      </w:r>
      <w:proofErr w:type="gramEnd"/>
    </w:p>
    <w:p w14:paraId="6F26D8E4" w14:textId="6D10FE92" w:rsidR="00874146" w:rsidRPr="00874146" w:rsidRDefault="00874146" w:rsidP="00874146">
      <w:pPr>
        <w:rPr>
          <w:b/>
          <w:bCs/>
        </w:rPr>
      </w:pPr>
      <w:r w:rsidRPr="00874146">
        <w:rPr>
          <w:b/>
          <w:bCs/>
        </w:rPr>
        <w:t>Scree plot</w:t>
      </w:r>
    </w:p>
    <w:p w14:paraId="40031A6E" w14:textId="623E15E3" w:rsidR="00874146" w:rsidRDefault="002A6DDE" w:rsidP="00874146">
      <w:r>
        <w:rPr>
          <w:noProof/>
        </w:rPr>
        <w:drawing>
          <wp:inline distT="0" distB="0" distL="0" distR="0" wp14:anchorId="02DA91D1" wp14:editId="2750E3D1">
            <wp:extent cx="5731510" cy="43389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6D18C" w14:textId="02C7CCB5" w:rsidR="00874146" w:rsidRDefault="00874146" w:rsidP="00874146"/>
    <w:p w14:paraId="4604FCF1" w14:textId="48688471" w:rsidR="00874146" w:rsidRDefault="00874146" w:rsidP="00874146"/>
    <w:p w14:paraId="6CADBA31" w14:textId="5FCCCD27" w:rsidR="00874146" w:rsidRDefault="00874146" w:rsidP="00874146"/>
    <w:p w14:paraId="4EE74BFA" w14:textId="1A5A847F" w:rsidR="00874146" w:rsidRDefault="00874146" w:rsidP="00874146"/>
    <w:p w14:paraId="1D99CB57" w14:textId="301A7BDC" w:rsidR="00874146" w:rsidRDefault="00874146" w:rsidP="00874146"/>
    <w:p w14:paraId="030E63B1" w14:textId="77777777" w:rsidR="00874146" w:rsidRDefault="00874146" w:rsidP="00874146"/>
    <w:p w14:paraId="57178A6F" w14:textId="740A5CB2" w:rsidR="00CD61E9" w:rsidRDefault="006376A4">
      <w:pPr>
        <w:rPr>
          <w:b/>
          <w:bCs/>
        </w:rPr>
      </w:pPr>
      <w:r w:rsidRPr="00756396">
        <w:rPr>
          <w:b/>
          <w:bCs/>
        </w:rPr>
        <w:lastRenderedPageBreak/>
        <w:t>Factor loadings</w:t>
      </w:r>
    </w:p>
    <w:p w14:paraId="4C93145F" w14:textId="353280CA" w:rsidR="006516F9" w:rsidRPr="00756396" w:rsidRDefault="006516F9">
      <w:pPr>
        <w:rPr>
          <w:b/>
          <w:bCs/>
        </w:rPr>
      </w:pPr>
      <w:r>
        <w:rPr>
          <w:b/>
          <w:bCs/>
        </w:rPr>
        <w:t xml:space="preserve">Table ___. </w:t>
      </w:r>
      <w:r w:rsidRPr="006516F9">
        <w:rPr>
          <w:b/>
          <w:bCs/>
        </w:rPr>
        <w:t>Factor loadings of the exploratory factor analysis of the risk scale</w:t>
      </w:r>
      <w:r>
        <w:rPr>
          <w:b/>
          <w:bCs/>
        </w:rPr>
        <w:t xml:space="preserve"> without the smoking items</w:t>
      </w:r>
    </w:p>
    <w:tbl>
      <w:tblPr>
        <w:tblStyle w:val="PlainTable2"/>
        <w:tblW w:w="8206" w:type="dxa"/>
        <w:tblLook w:val="04A0" w:firstRow="1" w:lastRow="0" w:firstColumn="1" w:lastColumn="0" w:noHBand="0" w:noVBand="1"/>
      </w:tblPr>
      <w:tblGrid>
        <w:gridCol w:w="2650"/>
        <w:gridCol w:w="960"/>
        <w:gridCol w:w="960"/>
        <w:gridCol w:w="960"/>
        <w:gridCol w:w="1418"/>
        <w:gridCol w:w="1258"/>
      </w:tblGrid>
      <w:tr w:rsidR="00271D40" w:rsidRPr="00CD61E9" w14:paraId="330A4A5C" w14:textId="77777777" w:rsidTr="00271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EB1037E" w14:textId="52DB5E52" w:rsidR="00271D40" w:rsidRPr="00CD61E9" w:rsidRDefault="00271D40" w:rsidP="00271D40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Ite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7DFE1D3" w14:textId="536913AB" w:rsidR="00271D40" w:rsidRPr="00CD61E9" w:rsidRDefault="00271D40" w:rsidP="00271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Factor2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2E72873" w14:textId="6C29E938" w:rsidR="00271D40" w:rsidRPr="00CD61E9" w:rsidRDefault="00271D40" w:rsidP="00271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Factor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907CAF3" w14:textId="4ECF7511" w:rsidR="00271D40" w:rsidRPr="00CD61E9" w:rsidRDefault="00271D40" w:rsidP="00271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Factor3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B0199D4" w14:textId="10C7D6B4" w:rsidR="00271D40" w:rsidRPr="00CD61E9" w:rsidRDefault="00271D40" w:rsidP="00271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FB3221">
              <w:t>communalit</w:t>
            </w:r>
            <w:proofErr w:type="spellEnd"/>
          </w:p>
        </w:tc>
        <w:tc>
          <w:tcPr>
            <w:tcW w:w="125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77733C7" w14:textId="3B5AFFF3" w:rsidR="00271D40" w:rsidRPr="00CD61E9" w:rsidRDefault="00271D40" w:rsidP="00271D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uniqueness</w:t>
            </w:r>
          </w:p>
        </w:tc>
      </w:tr>
      <w:tr w:rsidR="00271D40" w:rsidRPr="00CD61E9" w14:paraId="6F2AD74A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D38902" w14:textId="57A445F9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suffer_heartattac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3BE68C" w14:textId="00C0810D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8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085402" w14:textId="132A9928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8BD80D" w14:textId="6159BEFA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EC1FFF" w14:textId="6B5EF125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74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945918" w14:textId="633EE33E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26</w:t>
            </w:r>
          </w:p>
        </w:tc>
      </w:tr>
      <w:tr w:rsidR="00271D40" w:rsidRPr="00CD61E9" w14:paraId="30DE8A0D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59922F89" w14:textId="74A5973C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hrtattack_stroke_futur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8368C23" w14:textId="357BE3E7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FAAEDBC" w14:textId="57D1C6F3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B6F2907" w14:textId="5C89512F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285C252" w14:textId="6065E712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82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307C6FEC" w14:textId="049204D8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8</w:t>
            </w:r>
          </w:p>
        </w:tc>
      </w:tr>
      <w:tr w:rsidR="00271D40" w:rsidRPr="00CD61E9" w14:paraId="50072E01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6462DBFA" w14:textId="0995B343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attck_stoke_during_lif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F9DFC0F" w14:textId="6E243574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8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ADB970E" w14:textId="361C114A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53EB220" w14:textId="61A9EF8E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1445EC1" w14:textId="7C264CD1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77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06F3BF86" w14:textId="041D6760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23</w:t>
            </w:r>
          </w:p>
        </w:tc>
      </w:tr>
      <w:tr w:rsidR="00271D40" w:rsidRPr="00CD61E9" w14:paraId="2F7224A8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3E7CAA4A" w14:textId="41DA90EE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r w:rsidRPr="00271D40">
              <w:rPr>
                <w:b w:val="0"/>
                <w:bCs w:val="0"/>
              </w:rPr>
              <w:t>hrtattack_next_10yr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F9DAF20" w14:textId="2DFC7983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F543B15" w14:textId="0CB9A04C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D6B9A61" w14:textId="6DD16768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40E378D" w14:textId="59C0C7FD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55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607624E4" w14:textId="4B6EBAEE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45</w:t>
            </w:r>
          </w:p>
        </w:tc>
      </w:tr>
      <w:tr w:rsidR="00271D40" w:rsidRPr="00CD61E9" w14:paraId="16350C23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48F5151A" w14:textId="6C6D5258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r w:rsidRPr="00271D40">
              <w:rPr>
                <w:b w:val="0"/>
                <w:bCs w:val="0"/>
              </w:rPr>
              <w:t>highchance_hrtattck_10yrs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3758A3" w14:textId="5941DC52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F506F62" w14:textId="07FBF542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BCDDA57" w14:textId="5F26DAAF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3E3059" w14:textId="518ACE8C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44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03D179A9" w14:textId="2F151A07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56</w:t>
            </w:r>
          </w:p>
        </w:tc>
      </w:tr>
      <w:tr w:rsidR="00271D40" w:rsidRPr="00CD61E9" w14:paraId="405A4BB6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0C1F469E" w14:textId="6DF61CF7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hrtattack_past_fut_behav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6E4D090" w14:textId="539F0DA0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321E623" w14:textId="373C0772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686A94A" w14:textId="4D1C1409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7195289" w14:textId="3FD9F978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2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51804169" w14:textId="5E94F9BF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8</w:t>
            </w:r>
          </w:p>
        </w:tc>
      </w:tr>
      <w:tr w:rsidR="00271D40" w:rsidRPr="00CD61E9" w14:paraId="134708B4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6317548A" w14:textId="278151E4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reversenoworry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11320A8" w14:textId="5E1ACD7A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5D87D70" w14:textId="383BF2BE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50F233" w14:textId="10C76B17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568776E" w14:textId="14504C11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0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33BA75D4" w14:textId="23B855C1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90</w:t>
            </w:r>
          </w:p>
        </w:tc>
      </w:tr>
      <w:tr w:rsidR="00271D40" w:rsidRPr="00CD61E9" w14:paraId="4B80B613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2725AE32" w14:textId="36859970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concern_hrtattack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B986E9B" w14:textId="73A57DE2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1D82439" w14:textId="2C4898B9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BF2788B" w14:textId="42E6C7C4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076488" w14:textId="1E6E71E1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6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46A88EF2" w14:textId="1CCC5E16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84</w:t>
            </w:r>
          </w:p>
        </w:tc>
      </w:tr>
      <w:tr w:rsidR="00271D40" w:rsidRPr="00CD61E9" w14:paraId="7FEA3FA2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23D5E0C7" w14:textId="6FDDBBAD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think_exercis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F1CFF05" w14:textId="4B9BFB13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6703CA7" w14:textId="0EF0691F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AD3CAB4" w14:textId="13C7A215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A1434EE" w14:textId="161299EF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73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343F6AA0" w14:textId="6999C5B5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27</w:t>
            </w:r>
          </w:p>
        </w:tc>
      </w:tr>
      <w:tr w:rsidR="00271D40" w:rsidRPr="00CD61E9" w14:paraId="54AA4DC4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58981CF1" w14:textId="54A8E56C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want_exercis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E9B2363" w14:textId="4984B23A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A98501" w14:textId="256305F0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2602A65" w14:textId="65ED4C84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E470C8E" w14:textId="3E325A0F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80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46B97AD6" w14:textId="56167E1D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20</w:t>
            </w:r>
          </w:p>
        </w:tc>
      </w:tr>
      <w:tr w:rsidR="00271D40" w:rsidRPr="00CD61E9" w14:paraId="51A21D05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247632DE" w14:textId="334CE2D9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exercise_gud_hrt_hlth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58A403E" w14:textId="5E6894AE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3CF8350" w14:textId="050DFFDE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AED400C" w14:textId="5AF4B662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ABED7BE" w14:textId="6B11D368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53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56673D28" w14:textId="584D6EBE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47</w:t>
            </w:r>
          </w:p>
        </w:tc>
      </w:tr>
      <w:tr w:rsidR="00271D40" w:rsidRPr="00CD61E9" w14:paraId="22BEDBD3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53401B76" w14:textId="2E552154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confident_hlth_wgt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D6A651E" w14:textId="0E832367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5B61547" w14:textId="7785723A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55B156A" w14:textId="139F9015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2516E6E" w14:textId="6F2AE7C8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19065385" w14:textId="255928C3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9</w:t>
            </w:r>
          </w:p>
        </w:tc>
      </w:tr>
      <w:tr w:rsidR="00271D40" w:rsidRPr="00CD61E9" w14:paraId="759ADD99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0F040493" w14:textId="3298D9EE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revnotthinkPA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830237E" w14:textId="291A4A0D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9CE5311" w14:textId="033F1C73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B559927" w14:textId="6E646164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DE14F2C" w14:textId="3E557F4D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4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47A73B4D" w14:textId="61CBD4AC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6</w:t>
            </w:r>
          </w:p>
        </w:tc>
      </w:tr>
      <w:tr w:rsidR="00271D40" w:rsidRPr="00CD61E9" w14:paraId="3695DD1A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5134349C" w14:textId="29375EBC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fruit_veg_gud_hrthlth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AD33297" w14:textId="6A49BF99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348B699" w14:textId="30985FFD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792136D" w14:textId="0C3B0676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A002293" w14:textId="1E951BBB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6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023B436A" w14:textId="437B5D81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4</w:t>
            </w:r>
          </w:p>
        </w:tc>
      </w:tr>
      <w:tr w:rsidR="00271D40" w:rsidRPr="00CD61E9" w14:paraId="78925570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2E4FECA4" w14:textId="2E00D3C6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proofErr w:type="spellStart"/>
            <w:r w:rsidRPr="00271D40">
              <w:rPr>
                <w:b w:val="0"/>
                <w:bCs w:val="0"/>
              </w:rPr>
              <w:t>high_exerc_low_hrtattack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B3610EA" w14:textId="6D2F7C9F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433C9D4" w14:textId="38158261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1D2CEA5" w14:textId="6C6C7B9E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F4E308A" w14:textId="6296DA5A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30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45A8D223" w14:textId="4E99AABC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70</w:t>
            </w:r>
          </w:p>
        </w:tc>
      </w:tr>
      <w:tr w:rsidR="00271D40" w:rsidRPr="00CD61E9" w14:paraId="6EA3C2D2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20E4A9E4" w14:textId="122D740D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r w:rsidRPr="00271D40">
              <w:rPr>
                <w:b w:val="0"/>
                <w:bCs w:val="0"/>
              </w:rPr>
              <w:t>diet_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F566192" w14:textId="7B3F6521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FEA24C3" w14:textId="06557224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4911718" w14:textId="3B4081DF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D2FCDC9" w14:textId="3DB15176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46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7DF6583B" w14:textId="457D920A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54</w:t>
            </w:r>
          </w:p>
        </w:tc>
      </w:tr>
      <w:tr w:rsidR="00271D40" w:rsidRPr="00CD61E9" w14:paraId="0BE143D6" w14:textId="77777777" w:rsidTr="00271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nil"/>
            </w:tcBorders>
            <w:noWrap/>
            <w:hideMark/>
          </w:tcPr>
          <w:p w14:paraId="1B75E801" w14:textId="410160BE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r w:rsidRPr="00271D40">
              <w:rPr>
                <w:b w:val="0"/>
                <w:bCs w:val="0"/>
              </w:rPr>
              <w:t>diet_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5522FA1" w14:textId="4B620229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CF9EEFC" w14:textId="4D7E46F7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B51F590" w14:textId="31E90ECB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246821C" w14:textId="175467B4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85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25FA3C1F" w14:textId="57BFC230" w:rsidR="00271D40" w:rsidRPr="00CD61E9" w:rsidRDefault="00271D40" w:rsidP="00271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15</w:t>
            </w:r>
          </w:p>
        </w:tc>
      </w:tr>
      <w:tr w:rsidR="00271D40" w:rsidRPr="00CD61E9" w14:paraId="7C34AAC7" w14:textId="77777777" w:rsidTr="00271D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F422A9" w14:textId="2334CAA9" w:rsidR="00271D40" w:rsidRPr="00271D40" w:rsidRDefault="00271D40" w:rsidP="00271D4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BE"/>
              </w:rPr>
            </w:pPr>
            <w:r w:rsidRPr="00271D40">
              <w:rPr>
                <w:b w:val="0"/>
                <w:bCs w:val="0"/>
              </w:rPr>
              <w:t>revdiet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E296E5" w14:textId="759B8973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C39F70" w14:textId="52FCFCE6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-0.0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C87A21" w14:textId="72B2CC5D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7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023A4E" w14:textId="33491F21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60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836E8A" w14:textId="72FB3040" w:rsidR="00271D40" w:rsidRPr="00CD61E9" w:rsidRDefault="00271D40" w:rsidP="00271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FB3221">
              <w:t>0.40</w:t>
            </w:r>
          </w:p>
        </w:tc>
      </w:tr>
    </w:tbl>
    <w:p w14:paraId="3010C0B0" w14:textId="740E9DFA" w:rsidR="00756396" w:rsidRDefault="00756396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2"/>
        <w:gridCol w:w="2126"/>
        <w:gridCol w:w="2084"/>
        <w:gridCol w:w="2254"/>
      </w:tblGrid>
      <w:tr w:rsidR="00756396" w14:paraId="130207B5" w14:textId="77777777" w:rsidTr="00FB1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133664" w14:textId="77777777" w:rsidR="00756396" w:rsidRDefault="00756396" w:rsidP="00756396"/>
        </w:tc>
        <w:tc>
          <w:tcPr>
            <w:tcW w:w="2126" w:type="dxa"/>
          </w:tcPr>
          <w:p w14:paraId="781A73F0" w14:textId="13DBBDAF" w:rsidR="00756396" w:rsidRDefault="00756396" w:rsidP="00756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ctor </w:t>
            </w:r>
            <w:r w:rsidR="001179A3">
              <w:t>2</w:t>
            </w:r>
          </w:p>
        </w:tc>
        <w:tc>
          <w:tcPr>
            <w:tcW w:w="2084" w:type="dxa"/>
          </w:tcPr>
          <w:p w14:paraId="29DEC7AF" w14:textId="64900EEC" w:rsidR="00756396" w:rsidRDefault="00756396" w:rsidP="00756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ctor </w:t>
            </w:r>
            <w:r w:rsidR="001179A3">
              <w:t>1</w:t>
            </w:r>
          </w:p>
        </w:tc>
        <w:tc>
          <w:tcPr>
            <w:tcW w:w="2254" w:type="dxa"/>
          </w:tcPr>
          <w:p w14:paraId="629F4409" w14:textId="20F80719" w:rsidR="00756396" w:rsidRDefault="00756396" w:rsidP="00756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ctor 3</w:t>
            </w:r>
          </w:p>
        </w:tc>
      </w:tr>
      <w:tr w:rsidR="00756396" w14:paraId="12A32A3B" w14:textId="77777777" w:rsidTr="00FB1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EE5696" w14:textId="428132F3" w:rsidR="00756396" w:rsidRDefault="00756396" w:rsidP="00756396">
            <w:r>
              <w:t>SS loadings</w:t>
            </w:r>
          </w:p>
        </w:tc>
        <w:tc>
          <w:tcPr>
            <w:tcW w:w="2126" w:type="dxa"/>
          </w:tcPr>
          <w:p w14:paraId="057C9C4D" w14:textId="16684BC4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</w:t>
            </w:r>
            <w:r w:rsidR="001179A3">
              <w:t>6</w:t>
            </w:r>
          </w:p>
        </w:tc>
        <w:tc>
          <w:tcPr>
            <w:tcW w:w="2084" w:type="dxa"/>
          </w:tcPr>
          <w:p w14:paraId="1884E75A" w14:textId="5FB91382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="001179A3">
              <w:t>04</w:t>
            </w:r>
          </w:p>
        </w:tc>
        <w:tc>
          <w:tcPr>
            <w:tcW w:w="2254" w:type="dxa"/>
          </w:tcPr>
          <w:p w14:paraId="3DAC3612" w14:textId="29C6CD2E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1179A3">
              <w:t>28</w:t>
            </w:r>
          </w:p>
        </w:tc>
      </w:tr>
      <w:tr w:rsidR="00756396" w14:paraId="4FAAE6FE" w14:textId="77777777" w:rsidTr="00FB1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97DD2C" w14:textId="1FF7EC14" w:rsidR="00756396" w:rsidRDefault="00756396" w:rsidP="00756396">
            <w:r w:rsidRPr="00756396">
              <w:rPr>
                <w:lang w:val="fr-FR"/>
              </w:rPr>
              <w:t>Proportion Var</w:t>
            </w:r>
          </w:p>
        </w:tc>
        <w:tc>
          <w:tcPr>
            <w:tcW w:w="2126" w:type="dxa"/>
          </w:tcPr>
          <w:p w14:paraId="150C9C41" w14:textId="152FC95D" w:rsidR="00756396" w:rsidRDefault="00756396" w:rsidP="0075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2084" w:type="dxa"/>
          </w:tcPr>
          <w:p w14:paraId="1FD33717" w14:textId="3BF6BC03" w:rsidR="00756396" w:rsidRDefault="00756396" w:rsidP="0075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1179A3">
              <w:t>7</w:t>
            </w:r>
          </w:p>
        </w:tc>
        <w:tc>
          <w:tcPr>
            <w:tcW w:w="2254" w:type="dxa"/>
          </w:tcPr>
          <w:p w14:paraId="04F54028" w14:textId="63CF9AF4" w:rsidR="00756396" w:rsidRDefault="00756396" w:rsidP="0075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1179A3">
              <w:t>3</w:t>
            </w:r>
          </w:p>
        </w:tc>
      </w:tr>
      <w:tr w:rsidR="00756396" w14:paraId="520C2E0B" w14:textId="77777777" w:rsidTr="00FB1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34B3DD" w14:textId="384F4EA3" w:rsidR="00756396" w:rsidRPr="00756396" w:rsidRDefault="00756396" w:rsidP="00756396">
            <w:pPr>
              <w:rPr>
                <w:lang w:val="fr-FR"/>
              </w:rPr>
            </w:pPr>
            <w:r w:rsidRPr="00756396">
              <w:rPr>
                <w:lang w:val="fr-FR"/>
              </w:rPr>
              <w:t>Cumulative Var</w:t>
            </w:r>
          </w:p>
        </w:tc>
        <w:tc>
          <w:tcPr>
            <w:tcW w:w="2126" w:type="dxa"/>
          </w:tcPr>
          <w:p w14:paraId="7CE4E426" w14:textId="01345A19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2084" w:type="dxa"/>
          </w:tcPr>
          <w:p w14:paraId="74116EDA" w14:textId="359203BC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179A3">
              <w:t>38</w:t>
            </w:r>
          </w:p>
        </w:tc>
        <w:tc>
          <w:tcPr>
            <w:tcW w:w="2254" w:type="dxa"/>
          </w:tcPr>
          <w:p w14:paraId="5BD69482" w14:textId="5F51D4E0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  <w:r w:rsidR="001179A3">
              <w:t>1</w:t>
            </w:r>
          </w:p>
        </w:tc>
      </w:tr>
      <w:tr w:rsidR="00756396" w14:paraId="13F93A1F" w14:textId="77777777" w:rsidTr="00FB1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B81B3F6" w14:textId="769002DF" w:rsidR="00756396" w:rsidRPr="00756396" w:rsidRDefault="00756396" w:rsidP="00756396">
            <w:pPr>
              <w:rPr>
                <w:lang w:val="fr-FR"/>
              </w:rPr>
            </w:pPr>
            <w:r w:rsidRPr="00756396">
              <w:rPr>
                <w:lang w:val="fr-FR"/>
              </w:rPr>
              <w:t xml:space="preserve">Proportion </w:t>
            </w:r>
            <w:proofErr w:type="spellStart"/>
            <w:r w:rsidRPr="00756396">
              <w:rPr>
                <w:lang w:val="fr-FR"/>
              </w:rPr>
              <w:t>Explained</w:t>
            </w:r>
            <w:proofErr w:type="spellEnd"/>
          </w:p>
        </w:tc>
        <w:tc>
          <w:tcPr>
            <w:tcW w:w="2126" w:type="dxa"/>
          </w:tcPr>
          <w:p w14:paraId="59E19A8A" w14:textId="45770535" w:rsidR="00756396" w:rsidRDefault="00756396" w:rsidP="0075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1179A3">
              <w:t>2</w:t>
            </w:r>
          </w:p>
        </w:tc>
        <w:tc>
          <w:tcPr>
            <w:tcW w:w="2084" w:type="dxa"/>
          </w:tcPr>
          <w:p w14:paraId="3EF2867C" w14:textId="11B537D9" w:rsidR="00756396" w:rsidRDefault="00756396" w:rsidP="0075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1179A3">
              <w:t>33</w:t>
            </w:r>
          </w:p>
        </w:tc>
        <w:tc>
          <w:tcPr>
            <w:tcW w:w="2254" w:type="dxa"/>
          </w:tcPr>
          <w:p w14:paraId="791E2187" w14:textId="4B0A88FD" w:rsidR="00756396" w:rsidRDefault="00756396" w:rsidP="0075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1179A3">
              <w:t>5</w:t>
            </w:r>
          </w:p>
        </w:tc>
      </w:tr>
      <w:tr w:rsidR="00756396" w14:paraId="3E920D74" w14:textId="77777777" w:rsidTr="00FB1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92999B5" w14:textId="041B0000" w:rsidR="00756396" w:rsidRPr="00756396" w:rsidRDefault="00756396" w:rsidP="00756396">
            <w:pPr>
              <w:rPr>
                <w:lang w:val="fr-FR"/>
              </w:rPr>
            </w:pPr>
            <w:r>
              <w:t>Cumulative Proportion</w:t>
            </w:r>
          </w:p>
        </w:tc>
        <w:tc>
          <w:tcPr>
            <w:tcW w:w="2126" w:type="dxa"/>
          </w:tcPr>
          <w:p w14:paraId="1BFA6E60" w14:textId="2E8A77DF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1179A3">
              <w:t>2</w:t>
            </w:r>
          </w:p>
        </w:tc>
        <w:tc>
          <w:tcPr>
            <w:tcW w:w="2084" w:type="dxa"/>
          </w:tcPr>
          <w:p w14:paraId="7169267F" w14:textId="00839287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179A3">
              <w:t>75</w:t>
            </w:r>
          </w:p>
        </w:tc>
        <w:tc>
          <w:tcPr>
            <w:tcW w:w="2254" w:type="dxa"/>
          </w:tcPr>
          <w:p w14:paraId="69F6DD3B" w14:textId="690A8FAC" w:rsidR="00756396" w:rsidRDefault="00756396" w:rsidP="0075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</w:tbl>
    <w:p w14:paraId="01A89A0A" w14:textId="5536A3CF" w:rsidR="00756396" w:rsidRDefault="00756396" w:rsidP="00756396"/>
    <w:p w14:paraId="2C370C60" w14:textId="5A133CB0" w:rsidR="00756396" w:rsidRDefault="00756396" w:rsidP="00756396"/>
    <w:p w14:paraId="2F0C1F68" w14:textId="7F1D9FBC" w:rsidR="00874146" w:rsidRDefault="00874146" w:rsidP="00756396"/>
    <w:p w14:paraId="2E85F006" w14:textId="6355F26A" w:rsidR="00874146" w:rsidRDefault="00874146" w:rsidP="00756396"/>
    <w:p w14:paraId="7341BD59" w14:textId="3C09EE4D" w:rsidR="00874146" w:rsidRDefault="00874146" w:rsidP="00756396"/>
    <w:p w14:paraId="6407DA42" w14:textId="1C4D1176" w:rsidR="00874146" w:rsidRDefault="00874146" w:rsidP="00756396"/>
    <w:p w14:paraId="53A39C88" w14:textId="46B8DDE1" w:rsidR="00874146" w:rsidRDefault="00874146" w:rsidP="00756396"/>
    <w:p w14:paraId="3D24DDBA" w14:textId="4A5AEC01" w:rsidR="00874146" w:rsidRDefault="00874146" w:rsidP="00756396"/>
    <w:p w14:paraId="1D1CCE7D" w14:textId="752A4901" w:rsidR="00874146" w:rsidRDefault="00874146" w:rsidP="00756396"/>
    <w:p w14:paraId="1B0B7355" w14:textId="77777777" w:rsidR="00874146" w:rsidRDefault="00874146" w:rsidP="00756396"/>
    <w:p w14:paraId="3ACB06A6" w14:textId="063299E9" w:rsidR="00FD3AD8" w:rsidRPr="006376A4" w:rsidRDefault="00FD3AD8">
      <w:pPr>
        <w:rPr>
          <w:b/>
          <w:bCs/>
        </w:rPr>
      </w:pPr>
      <w:r w:rsidRPr="006376A4">
        <w:rPr>
          <w:b/>
          <w:bCs/>
        </w:rPr>
        <w:t>With smoking</w:t>
      </w:r>
      <w:r w:rsidR="006376A4">
        <w:rPr>
          <w:b/>
          <w:bCs/>
        </w:rPr>
        <w:t xml:space="preserve"> item</w:t>
      </w:r>
    </w:p>
    <w:p w14:paraId="273DA444" w14:textId="5386E4E0" w:rsidR="006376A4" w:rsidRDefault="006376A4">
      <w:r>
        <w:lastRenderedPageBreak/>
        <w:t>Non-missing samples: 88</w:t>
      </w:r>
    </w:p>
    <w:p w14:paraId="51280BF3" w14:textId="77777777" w:rsidR="00874146" w:rsidRDefault="00874146" w:rsidP="00874146">
      <w:r>
        <w:t>The overall KMO is 0.78, which is slightly below the recommended range (0.8 to 1).</w:t>
      </w:r>
    </w:p>
    <w:p w14:paraId="4C7E8676" w14:textId="039A41D0" w:rsidR="00874146" w:rsidRDefault="00874146" w:rsidP="00315C05">
      <w:r>
        <w:t>The Bartlet</w:t>
      </w:r>
      <w:r w:rsidR="00C524F4">
        <w:t>t</w:t>
      </w:r>
      <w:r>
        <w:t>’s test of Sphericity is significant</w:t>
      </w:r>
      <w:r w:rsidR="00315C05">
        <w:t xml:space="preserve"> (X2 = 1223.459, p-value &lt; 0.001)</w:t>
      </w:r>
      <w:r>
        <w:t>, indicating the sample adequacy for factor analysis.</w:t>
      </w:r>
    </w:p>
    <w:p w14:paraId="41A971AA" w14:textId="77777777" w:rsidR="00874146" w:rsidRPr="00756396" w:rsidRDefault="00874146" w:rsidP="00874146">
      <w:pPr>
        <w:rPr>
          <w:b/>
          <w:bCs/>
        </w:rPr>
      </w:pPr>
      <w:r>
        <w:rPr>
          <w:b/>
          <w:bCs/>
        </w:rPr>
        <w:t>E</w:t>
      </w:r>
      <w:r w:rsidRPr="00756396">
        <w:rPr>
          <w:b/>
          <w:bCs/>
        </w:rPr>
        <w:t>F</w:t>
      </w:r>
      <w:r>
        <w:rPr>
          <w:b/>
          <w:bCs/>
        </w:rPr>
        <w:t>A</w:t>
      </w:r>
      <w:r w:rsidRPr="00756396">
        <w:rPr>
          <w:b/>
          <w:bCs/>
        </w:rPr>
        <w:t xml:space="preserve"> results</w:t>
      </w:r>
    </w:p>
    <w:p w14:paraId="1C7A61A6" w14:textId="7F5A005B" w:rsidR="00874146" w:rsidRDefault="00874146" w:rsidP="00874146">
      <w:pPr>
        <w:pStyle w:val="ListParagraph"/>
        <w:numPr>
          <w:ilvl w:val="0"/>
          <w:numId w:val="1"/>
        </w:numPr>
      </w:pPr>
      <w:r w:rsidRPr="00756396">
        <w:t xml:space="preserve">The root mean square of the residuals (RMSR) </w:t>
      </w:r>
      <w:proofErr w:type="gramStart"/>
      <w:r w:rsidRPr="00756396">
        <w:t>is  0.</w:t>
      </w:r>
      <w:r w:rsidR="00F70DC2">
        <w:t>06</w:t>
      </w:r>
      <w:proofErr w:type="gramEnd"/>
    </w:p>
    <w:p w14:paraId="1E00DD72" w14:textId="3B4B71BE" w:rsidR="00874146" w:rsidRDefault="00874146" w:rsidP="00874146">
      <w:pPr>
        <w:pStyle w:val="ListParagraph"/>
        <w:numPr>
          <w:ilvl w:val="0"/>
          <w:numId w:val="1"/>
        </w:numPr>
      </w:pPr>
      <w:r>
        <w:t xml:space="preserve">Tucker Lewis Index of factoring reliability </w:t>
      </w:r>
      <w:proofErr w:type="gramStart"/>
      <w:r>
        <w:t xml:space="preserve">=  </w:t>
      </w:r>
      <w:r w:rsidR="00F70DC2">
        <w:t>0.69</w:t>
      </w:r>
      <w:proofErr w:type="gramEnd"/>
    </w:p>
    <w:p w14:paraId="223C2479" w14:textId="25D8BDCE" w:rsidR="00874146" w:rsidRDefault="00874146" w:rsidP="00874146">
      <w:pPr>
        <w:pStyle w:val="ListParagraph"/>
        <w:numPr>
          <w:ilvl w:val="0"/>
          <w:numId w:val="1"/>
        </w:numPr>
      </w:pPr>
      <w:r>
        <w:t xml:space="preserve">RMSEA index </w:t>
      </w:r>
      <w:proofErr w:type="gramStart"/>
      <w:r>
        <w:t>=  0.</w:t>
      </w:r>
      <w:r w:rsidR="00F70DC2">
        <w:t>129</w:t>
      </w:r>
      <w:proofErr w:type="gramEnd"/>
      <w:r>
        <w:t xml:space="preserve">  and the 90 % confidence intervals are  0.</w:t>
      </w:r>
      <w:r w:rsidR="00F70DC2">
        <w:t>124</w:t>
      </w:r>
      <w:r>
        <w:t xml:space="preserve"> and  0.</w:t>
      </w:r>
      <w:r w:rsidR="00F70DC2">
        <w:t>136</w:t>
      </w:r>
    </w:p>
    <w:p w14:paraId="618836C1" w14:textId="45FD320A" w:rsidR="00874146" w:rsidRDefault="00874146" w:rsidP="00874146">
      <w:pPr>
        <w:pStyle w:val="ListParagraph"/>
        <w:numPr>
          <w:ilvl w:val="0"/>
          <w:numId w:val="1"/>
        </w:numPr>
      </w:pPr>
      <w:r>
        <w:t xml:space="preserve">BIC </w:t>
      </w:r>
      <w:proofErr w:type="gramStart"/>
      <w:r>
        <w:t xml:space="preserve">=  </w:t>
      </w:r>
      <w:r w:rsidR="00F70DC2">
        <w:t>440.9</w:t>
      </w:r>
      <w:proofErr w:type="gramEnd"/>
    </w:p>
    <w:p w14:paraId="7907576A" w14:textId="5EA110CD" w:rsidR="006376A4" w:rsidRPr="00874146" w:rsidRDefault="00874146">
      <w:pPr>
        <w:rPr>
          <w:b/>
          <w:bCs/>
        </w:rPr>
      </w:pPr>
      <w:r w:rsidRPr="00874146">
        <w:rPr>
          <w:b/>
          <w:bCs/>
        </w:rPr>
        <w:t>Scree plot</w:t>
      </w:r>
    </w:p>
    <w:p w14:paraId="3674F463" w14:textId="42FE5F2B" w:rsidR="00874146" w:rsidRDefault="00F70DC2">
      <w:r>
        <w:rPr>
          <w:noProof/>
        </w:rPr>
        <w:drawing>
          <wp:inline distT="0" distB="0" distL="0" distR="0" wp14:anchorId="3395CA7D" wp14:editId="3E26C08D">
            <wp:extent cx="5731510" cy="433895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1D889" w14:textId="114FC0F0" w:rsidR="006376A4" w:rsidRDefault="006376A4"/>
    <w:p w14:paraId="3BA98171" w14:textId="70D7A61D" w:rsidR="00D96B1D" w:rsidRDefault="00D96B1D"/>
    <w:p w14:paraId="1C0C8D1D" w14:textId="288E5EA3" w:rsidR="00D96B1D" w:rsidRDefault="00D96B1D"/>
    <w:p w14:paraId="78D16987" w14:textId="14CA69D7" w:rsidR="00D96B1D" w:rsidRDefault="00D96B1D"/>
    <w:p w14:paraId="344B1215" w14:textId="3F017337" w:rsidR="00D96B1D" w:rsidRDefault="00D96B1D"/>
    <w:p w14:paraId="35ADD8AD" w14:textId="695E3A90" w:rsidR="00D96B1D" w:rsidRDefault="00D96B1D"/>
    <w:p w14:paraId="3BA8B9E3" w14:textId="0BFA5EB1" w:rsidR="00D96B1D" w:rsidRDefault="00D96B1D">
      <w:r>
        <w:t>Factor loadings</w:t>
      </w:r>
    </w:p>
    <w:p w14:paraId="1F0F62B3" w14:textId="7BDDB5F4" w:rsidR="00D96B1D" w:rsidRPr="00D96B1D" w:rsidRDefault="00D96B1D">
      <w:pPr>
        <w:rPr>
          <w:b/>
          <w:bCs/>
        </w:rPr>
      </w:pPr>
      <w:r>
        <w:rPr>
          <w:b/>
          <w:bCs/>
        </w:rPr>
        <w:lastRenderedPageBreak/>
        <w:t xml:space="preserve">Table ___. </w:t>
      </w:r>
      <w:r w:rsidRPr="006516F9">
        <w:rPr>
          <w:b/>
          <w:bCs/>
        </w:rPr>
        <w:t xml:space="preserve">Factor loadings of the exploratory factor analysis of the </w:t>
      </w:r>
      <w:r w:rsidR="00C524F4">
        <w:rPr>
          <w:b/>
          <w:bCs/>
        </w:rPr>
        <w:t>ABCD Questionnaire</w:t>
      </w:r>
      <w:r>
        <w:rPr>
          <w:b/>
          <w:bCs/>
        </w:rPr>
        <w:t xml:space="preserve"> with the smoking items</w:t>
      </w:r>
    </w:p>
    <w:tbl>
      <w:tblPr>
        <w:tblW w:w="89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4"/>
        <w:gridCol w:w="960"/>
        <w:gridCol w:w="960"/>
        <w:gridCol w:w="960"/>
        <w:gridCol w:w="960"/>
        <w:gridCol w:w="1366"/>
        <w:gridCol w:w="1207"/>
      </w:tblGrid>
      <w:tr w:rsidR="00F70DC2" w:rsidRPr="00D96B1D" w14:paraId="34AAC38B" w14:textId="77777777" w:rsidTr="00F70DC2">
        <w:trPr>
          <w:trHeight w:val="290"/>
        </w:trPr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09ABE" w14:textId="03D304D2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AC25AA"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D67B4" w14:textId="4EA48619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AC25AA">
              <w:t>Facto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047D3" w14:textId="157E2D72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AC25AA">
              <w:t>Factor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01E8D" w14:textId="7CC12510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AC25AA">
              <w:t>Factor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0EA34" w14:textId="5FD7852A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AC25AA">
              <w:t>Factor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5A4C8" w14:textId="62B47A30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AC25AA">
              <w:t>Communalit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F68F7" w14:textId="33FFE254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AC25AA">
              <w:t>Uniqueness</w:t>
            </w:r>
          </w:p>
        </w:tc>
      </w:tr>
      <w:tr w:rsidR="00F70DC2" w:rsidRPr="00D96B1D" w14:paraId="2308D160" w14:textId="77777777" w:rsidTr="00F70DC2">
        <w:trPr>
          <w:trHeight w:val="290"/>
        </w:trPr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700F" w14:textId="15F13447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suffer_heartattac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AAA4" w14:textId="02F6DB1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4274" w14:textId="63C626A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0CB2" w14:textId="37D22C9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D71D" w14:textId="2FC6F35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5431" w14:textId="57A5B548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7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C1C7" w14:textId="2B88B057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4</w:t>
            </w:r>
          </w:p>
        </w:tc>
      </w:tr>
      <w:tr w:rsidR="00F70DC2" w:rsidRPr="00D96B1D" w14:paraId="73B6D79A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20CD" w14:textId="3065F186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hrtattack_stroke_fut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128A" w14:textId="680F954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2F92" w14:textId="42BCD12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BC33" w14:textId="19EF9ED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A0EF" w14:textId="3F13691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B158" w14:textId="7AB72FE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3025" w14:textId="25D436B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8</w:t>
            </w:r>
          </w:p>
        </w:tc>
      </w:tr>
      <w:tr w:rsidR="00F70DC2" w:rsidRPr="00D96B1D" w14:paraId="35EAF4B0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18D2" w14:textId="3CF45AE0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attck_stoke_during_lif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FD18" w14:textId="4449595F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3C29" w14:textId="2575826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E4CE" w14:textId="26604598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B30A" w14:textId="6F73A65F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5862" w14:textId="387C2C67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6199" w14:textId="0113E7D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3</w:t>
            </w:r>
          </w:p>
        </w:tc>
      </w:tr>
      <w:tr w:rsidR="00F70DC2" w:rsidRPr="00D96B1D" w14:paraId="47377B01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D011" w14:textId="65C15410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hrtattack_next_10y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E4A2" w14:textId="0339BCE8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E720" w14:textId="73BCB4F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B362" w14:textId="3F18206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7AB6" w14:textId="7930615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763A" w14:textId="2D4BC2E8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6E4E" w14:textId="4961D09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46</w:t>
            </w:r>
          </w:p>
        </w:tc>
      </w:tr>
      <w:tr w:rsidR="00F70DC2" w:rsidRPr="00D96B1D" w14:paraId="044C0929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B8F2" w14:textId="6437D991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highchance_hrtattck_10y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DEC1" w14:textId="6F76A7E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467C" w14:textId="57ACF0F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01FA" w14:textId="5EE521A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A246" w14:textId="43B94BB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11B8" w14:textId="54ED173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CC2F" w14:textId="0713BCA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5</w:t>
            </w:r>
          </w:p>
        </w:tc>
      </w:tr>
      <w:tr w:rsidR="00F70DC2" w:rsidRPr="00D96B1D" w14:paraId="3434EFD4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1473" w14:textId="5F6F2B4E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hrtattack_past_fut_beha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8692" w14:textId="320DA0A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868C" w14:textId="447C1399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9E46" w14:textId="55B5F8C6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AF2F" w14:textId="751602F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6A0E" w14:textId="7EF7A43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559B" w14:textId="4EBE337F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7</w:t>
            </w:r>
          </w:p>
        </w:tc>
      </w:tr>
      <w:tr w:rsidR="00F70DC2" w:rsidRPr="00D96B1D" w14:paraId="789D76A3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6DA8" w14:textId="002C6DD6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reversenowor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B778" w14:textId="631C4E9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7719" w14:textId="02914EF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C156" w14:textId="4B61A40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F67B" w14:textId="44E41656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9870" w14:textId="2ABF66D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CCAA" w14:textId="0399C9F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9</w:t>
            </w:r>
          </w:p>
        </w:tc>
      </w:tr>
      <w:tr w:rsidR="00F70DC2" w:rsidRPr="00D96B1D" w14:paraId="4751E4BA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4619" w14:textId="1377283B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concern_hrtattac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02BB" w14:textId="3C75D34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64A7" w14:textId="27BA4DE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0E4B" w14:textId="0CDF701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49DB" w14:textId="5BA3153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4513" w14:textId="0EDC08E8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E71B" w14:textId="1E96864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1</w:t>
            </w:r>
          </w:p>
        </w:tc>
      </w:tr>
      <w:tr w:rsidR="00F70DC2" w:rsidRPr="00D96B1D" w14:paraId="40914BA4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9F65" w14:textId="2F223DE5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think_exerci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A7C8" w14:textId="438F75D8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5F13" w14:textId="6E7878C9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3751" w14:textId="142EE6F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E8FB" w14:textId="01872947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B4C1" w14:textId="7AE8EB5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4C91" w14:textId="451349C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7</w:t>
            </w:r>
          </w:p>
        </w:tc>
      </w:tr>
      <w:tr w:rsidR="00F70DC2" w:rsidRPr="00D96B1D" w14:paraId="293B1E8C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9AE3" w14:textId="1972092C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want_exerci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B4CD" w14:textId="33E9089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2178" w14:textId="6D990C8F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E251" w14:textId="0DB91C57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2295" w14:textId="1B0A2A5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69D9" w14:textId="4688BD3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7AC0" w14:textId="4DAE5D5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1</w:t>
            </w:r>
          </w:p>
        </w:tc>
      </w:tr>
      <w:tr w:rsidR="00F70DC2" w:rsidRPr="00D96B1D" w14:paraId="433D6002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B201" w14:textId="3DBFFBA5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exercise_gud_hrt_h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C5B3" w14:textId="05D9E4EC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4F1A" w14:textId="2FCF5669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6194" w14:textId="77A24BBC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2909" w14:textId="49B6A74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EF93" w14:textId="2FB6526C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A1CF" w14:textId="7ED0FD8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45</w:t>
            </w:r>
          </w:p>
        </w:tc>
      </w:tr>
      <w:tr w:rsidR="00F70DC2" w:rsidRPr="00D96B1D" w14:paraId="3DFFAA00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1674" w14:textId="18FAB9A6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confident_hlth_wg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1EEF" w14:textId="4A10927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728B" w14:textId="4909174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0F6C" w14:textId="4D05532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5C4E" w14:textId="63A8C0D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ED68" w14:textId="3662352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9D26" w14:textId="0E70D1A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8</w:t>
            </w:r>
          </w:p>
        </w:tc>
      </w:tr>
      <w:tr w:rsidR="00F70DC2" w:rsidRPr="00D96B1D" w14:paraId="59010C51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8AC2" w14:textId="49543AAE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revnotthinkP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F644" w14:textId="45A53AC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549D" w14:textId="573B607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D091" w14:textId="50C52BD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3A17" w14:textId="171A6A6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8862" w14:textId="6FCB4C86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CD2D" w14:textId="6D1FCB4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7</w:t>
            </w:r>
          </w:p>
        </w:tc>
      </w:tr>
      <w:tr w:rsidR="00F70DC2" w:rsidRPr="00D96B1D" w14:paraId="6EE95B28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5885" w14:textId="2F1365ED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fruit_veg_gud_hrth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98AB" w14:textId="4B8168B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B45B" w14:textId="362336E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F7E7" w14:textId="2CD82C4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21AD" w14:textId="36ADE0A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ABA3" w14:textId="2B03CBE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5220" w14:textId="6C89CE2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4</w:t>
            </w:r>
          </w:p>
        </w:tc>
      </w:tr>
      <w:tr w:rsidR="00F70DC2" w:rsidRPr="00D96B1D" w14:paraId="7386F174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FCF4" w14:textId="528E9098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proofErr w:type="spellStart"/>
            <w:r w:rsidRPr="00AC25AA">
              <w:t>high_exerc_low_hrtattac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D404" w14:textId="429024D9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59D8" w14:textId="3DE35E5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9CBF" w14:textId="6EF78CC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1DBB" w14:textId="070974B7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80AD" w14:textId="78D3D22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3C58" w14:textId="3E9F2A8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8</w:t>
            </w:r>
          </w:p>
        </w:tc>
      </w:tr>
      <w:tr w:rsidR="00F70DC2" w:rsidRPr="00D96B1D" w14:paraId="5930DF4F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E827" w14:textId="741C1ED9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diet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E122" w14:textId="0B3B824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9B56" w14:textId="0F9D70B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FEBF" w14:textId="70547E4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AA53" w14:textId="1E6046A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E9D2" w14:textId="52B4B91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1BEA" w14:textId="2C35827C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5</w:t>
            </w:r>
          </w:p>
        </w:tc>
      </w:tr>
      <w:tr w:rsidR="00F70DC2" w:rsidRPr="00D96B1D" w14:paraId="682979E1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CAEA" w14:textId="51C60259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diet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5E75" w14:textId="390A274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741C" w14:textId="352ED55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4C90" w14:textId="1F6DF28F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E37E" w14:textId="733FEE66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0E93" w14:textId="66B3F466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EC69" w14:textId="2CCDC64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</w:t>
            </w:r>
          </w:p>
        </w:tc>
      </w:tr>
      <w:tr w:rsidR="00F70DC2" w:rsidRPr="00D96B1D" w14:paraId="6493C9C9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AD65" w14:textId="2643B6B4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revdie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AA73" w14:textId="2F48711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BE70" w14:textId="342E2D4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C586" w14:textId="25C96F4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82AA" w14:textId="331D2750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9D8E" w14:textId="60C7EDB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3CB6" w14:textId="432094A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4</w:t>
            </w:r>
          </w:p>
        </w:tc>
      </w:tr>
      <w:tr w:rsidR="00F70DC2" w:rsidRPr="00D96B1D" w14:paraId="4F28DDE6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22A7" w14:textId="5B8C9CF4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smoking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1318" w14:textId="66C8B9B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62EC" w14:textId="48000B4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E474" w14:textId="58C4818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258F" w14:textId="469C4BB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BC9C" w14:textId="4EAA17D9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D8876" w14:textId="385BB34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3</w:t>
            </w:r>
          </w:p>
        </w:tc>
      </w:tr>
      <w:tr w:rsidR="00F70DC2" w:rsidRPr="00D96B1D" w14:paraId="098714D1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A1E2" w14:textId="038CA442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smoking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596E" w14:textId="47940EEF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B465" w14:textId="274C1AF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3B98" w14:textId="3B4F3697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F2D6" w14:textId="0F30CD9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D38F" w14:textId="472C6294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EA4B" w14:textId="6F007EA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9</w:t>
            </w:r>
          </w:p>
        </w:tc>
      </w:tr>
      <w:tr w:rsidR="00F70DC2" w:rsidRPr="00D96B1D" w14:paraId="5F22F0C8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5A0A" w14:textId="03118BEE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smoking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E962" w14:textId="37EAC368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0D7A" w14:textId="62909B3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AFA1" w14:textId="3E38088A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70B4" w14:textId="211F6BD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9298" w14:textId="12B7821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8598" w14:textId="5E3B4BC9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2</w:t>
            </w:r>
          </w:p>
        </w:tc>
      </w:tr>
      <w:tr w:rsidR="00F70DC2" w:rsidRPr="00D96B1D" w14:paraId="1FE605B4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7C1D51" w14:textId="168BD64C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smoking_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7DA582" w14:textId="24115B7D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35A71" w14:textId="2B29CC2F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F1A8AC" w14:textId="56C078EC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09FA2" w14:textId="6438ED09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0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8D8D3" w14:textId="16A75223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4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8301BA" w14:textId="1CE3CDA5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7</w:t>
            </w:r>
          </w:p>
        </w:tc>
      </w:tr>
      <w:tr w:rsidR="00F70DC2" w:rsidRPr="00D96B1D" w14:paraId="6FDD1EE9" w14:textId="77777777" w:rsidTr="00F70DC2">
        <w:trPr>
          <w:trHeight w:val="290"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588A8" w14:textId="5588AF02" w:rsidR="00F70DC2" w:rsidRPr="00D96B1D" w:rsidRDefault="00F70DC2" w:rsidP="00F70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revsmoke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86CB2" w14:textId="0722A98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ED66F" w14:textId="4AF2887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53E35" w14:textId="7C0AF36E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067F3" w14:textId="1C19F50B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1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08FF2" w14:textId="15F8C3B1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3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F195F" w14:textId="32533B02" w:rsidR="00F70DC2" w:rsidRPr="00D96B1D" w:rsidRDefault="00F70DC2" w:rsidP="00F70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C25AA">
              <w:t>0.65</w:t>
            </w:r>
          </w:p>
        </w:tc>
      </w:tr>
    </w:tbl>
    <w:p w14:paraId="22FA607B" w14:textId="0B2129C3" w:rsidR="00A461B1" w:rsidRDefault="00A461B1"/>
    <w:tbl>
      <w:tblPr>
        <w:tblStyle w:val="PlainTable2"/>
        <w:tblW w:w="9390" w:type="dxa"/>
        <w:tblLook w:val="04A0" w:firstRow="1" w:lastRow="0" w:firstColumn="1" w:lastColumn="0" w:noHBand="0" w:noVBand="1"/>
      </w:tblPr>
      <w:tblGrid>
        <w:gridCol w:w="2405"/>
        <w:gridCol w:w="1766"/>
        <w:gridCol w:w="1670"/>
        <w:gridCol w:w="1948"/>
        <w:gridCol w:w="1601"/>
      </w:tblGrid>
      <w:tr w:rsidR="003C70C4" w14:paraId="32D97349" w14:textId="47BF606E" w:rsidTr="003C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231A77" w14:textId="77777777" w:rsidR="003C70C4" w:rsidRDefault="003C70C4" w:rsidP="003C70C4"/>
        </w:tc>
        <w:tc>
          <w:tcPr>
            <w:tcW w:w="1766" w:type="dxa"/>
          </w:tcPr>
          <w:p w14:paraId="18BB4D94" w14:textId="592E7E9F" w:rsidR="003C70C4" w:rsidRDefault="003C70C4" w:rsidP="003C7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ctor </w:t>
            </w:r>
            <w:r w:rsidR="00F70DC2">
              <w:t>2</w:t>
            </w:r>
          </w:p>
        </w:tc>
        <w:tc>
          <w:tcPr>
            <w:tcW w:w="1670" w:type="dxa"/>
          </w:tcPr>
          <w:p w14:paraId="649BF477" w14:textId="4330122E" w:rsidR="003C70C4" w:rsidRDefault="003C70C4" w:rsidP="003C7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ctor </w:t>
            </w:r>
            <w:r w:rsidR="00F70DC2">
              <w:t>3</w:t>
            </w:r>
          </w:p>
        </w:tc>
        <w:tc>
          <w:tcPr>
            <w:tcW w:w="1948" w:type="dxa"/>
          </w:tcPr>
          <w:p w14:paraId="19CC5D05" w14:textId="094854E5" w:rsidR="003C70C4" w:rsidRDefault="003C70C4" w:rsidP="003C7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ctor </w:t>
            </w:r>
            <w:r w:rsidR="00F70DC2">
              <w:t>1</w:t>
            </w:r>
          </w:p>
        </w:tc>
        <w:tc>
          <w:tcPr>
            <w:tcW w:w="1601" w:type="dxa"/>
          </w:tcPr>
          <w:p w14:paraId="4DFE60EE" w14:textId="4F36D599" w:rsidR="003C70C4" w:rsidRDefault="003C70C4" w:rsidP="003C7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ctor </w:t>
            </w:r>
            <w:r w:rsidR="00F70DC2">
              <w:t>4</w:t>
            </w:r>
          </w:p>
        </w:tc>
      </w:tr>
      <w:tr w:rsidR="003C70C4" w14:paraId="5F80A194" w14:textId="1000DAB9" w:rsidTr="003C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2895C7" w14:textId="77777777" w:rsidR="003C70C4" w:rsidRDefault="003C70C4" w:rsidP="003C70C4">
            <w:r>
              <w:t>SS loadings</w:t>
            </w:r>
          </w:p>
        </w:tc>
        <w:tc>
          <w:tcPr>
            <w:tcW w:w="1766" w:type="dxa"/>
          </w:tcPr>
          <w:p w14:paraId="3F06E077" w14:textId="28F8DE6E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="00F70DC2">
              <w:t>90</w:t>
            </w:r>
          </w:p>
        </w:tc>
        <w:tc>
          <w:tcPr>
            <w:tcW w:w="1670" w:type="dxa"/>
          </w:tcPr>
          <w:p w14:paraId="05DE01A9" w14:textId="531FAEEE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="00F70DC2">
              <w:t>00</w:t>
            </w:r>
          </w:p>
        </w:tc>
        <w:tc>
          <w:tcPr>
            <w:tcW w:w="1948" w:type="dxa"/>
          </w:tcPr>
          <w:p w14:paraId="77274D01" w14:textId="30459E62" w:rsidR="003C70C4" w:rsidRDefault="00F70DC2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7</w:t>
            </w:r>
          </w:p>
        </w:tc>
        <w:tc>
          <w:tcPr>
            <w:tcW w:w="1601" w:type="dxa"/>
          </w:tcPr>
          <w:p w14:paraId="30F26E5D" w14:textId="6A70DC49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F70DC2">
              <w:t>33</w:t>
            </w:r>
          </w:p>
        </w:tc>
      </w:tr>
      <w:tr w:rsidR="003C70C4" w14:paraId="4AD80EA6" w14:textId="52783A5B" w:rsidTr="003C70C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C382A8" w14:textId="77777777" w:rsidR="003C70C4" w:rsidRDefault="003C70C4" w:rsidP="003C70C4">
            <w:r w:rsidRPr="00756396">
              <w:rPr>
                <w:lang w:val="fr-FR"/>
              </w:rPr>
              <w:t>Proportion Var</w:t>
            </w:r>
          </w:p>
        </w:tc>
        <w:tc>
          <w:tcPr>
            <w:tcW w:w="1766" w:type="dxa"/>
          </w:tcPr>
          <w:p w14:paraId="3B784358" w14:textId="56F1CDD6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F70DC2">
              <w:t>7</w:t>
            </w:r>
          </w:p>
        </w:tc>
        <w:tc>
          <w:tcPr>
            <w:tcW w:w="1670" w:type="dxa"/>
          </w:tcPr>
          <w:p w14:paraId="0FBC586B" w14:textId="27587CA6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F70DC2">
              <w:t>3</w:t>
            </w:r>
          </w:p>
        </w:tc>
        <w:tc>
          <w:tcPr>
            <w:tcW w:w="1948" w:type="dxa"/>
          </w:tcPr>
          <w:p w14:paraId="666A390C" w14:textId="1FBE30B0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601" w:type="dxa"/>
          </w:tcPr>
          <w:p w14:paraId="4798C55B" w14:textId="078CBD48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F70DC2">
              <w:t>10</w:t>
            </w:r>
          </w:p>
        </w:tc>
      </w:tr>
      <w:tr w:rsidR="003C70C4" w14:paraId="7DE85812" w14:textId="2B4880E9" w:rsidTr="003C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B6C0EF" w14:textId="77777777" w:rsidR="003C70C4" w:rsidRPr="00756396" w:rsidRDefault="003C70C4" w:rsidP="003C70C4">
            <w:pPr>
              <w:rPr>
                <w:lang w:val="fr-FR"/>
              </w:rPr>
            </w:pPr>
            <w:r w:rsidRPr="00756396">
              <w:rPr>
                <w:lang w:val="fr-FR"/>
              </w:rPr>
              <w:t>Cumulative Var</w:t>
            </w:r>
          </w:p>
        </w:tc>
        <w:tc>
          <w:tcPr>
            <w:tcW w:w="1766" w:type="dxa"/>
          </w:tcPr>
          <w:p w14:paraId="4714675E" w14:textId="6191EDE7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F70DC2">
              <w:t>7</w:t>
            </w:r>
          </w:p>
        </w:tc>
        <w:tc>
          <w:tcPr>
            <w:tcW w:w="1670" w:type="dxa"/>
          </w:tcPr>
          <w:p w14:paraId="74CE531E" w14:textId="4A3DBB16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  <w:r w:rsidR="00F70DC2">
              <w:t>0</w:t>
            </w:r>
          </w:p>
        </w:tc>
        <w:tc>
          <w:tcPr>
            <w:tcW w:w="1948" w:type="dxa"/>
          </w:tcPr>
          <w:p w14:paraId="78C8A239" w14:textId="35203DA0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F70DC2">
              <w:t>3</w:t>
            </w:r>
          </w:p>
        </w:tc>
        <w:tc>
          <w:tcPr>
            <w:tcW w:w="1601" w:type="dxa"/>
          </w:tcPr>
          <w:p w14:paraId="2A579B2A" w14:textId="479562E7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  <w:r w:rsidR="00F70DC2">
              <w:t>3</w:t>
            </w:r>
          </w:p>
        </w:tc>
      </w:tr>
      <w:tr w:rsidR="003C70C4" w14:paraId="1F6A0D38" w14:textId="1174A376" w:rsidTr="003C70C4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87A51F" w14:textId="77777777" w:rsidR="003C70C4" w:rsidRPr="00756396" w:rsidRDefault="003C70C4" w:rsidP="003C70C4">
            <w:pPr>
              <w:rPr>
                <w:lang w:val="fr-FR"/>
              </w:rPr>
            </w:pPr>
            <w:r w:rsidRPr="00756396">
              <w:rPr>
                <w:lang w:val="fr-FR"/>
              </w:rPr>
              <w:t xml:space="preserve">Proportion </w:t>
            </w:r>
            <w:proofErr w:type="spellStart"/>
            <w:r w:rsidRPr="00756396">
              <w:rPr>
                <w:lang w:val="fr-FR"/>
              </w:rPr>
              <w:t>Explained</w:t>
            </w:r>
            <w:proofErr w:type="spellEnd"/>
          </w:p>
        </w:tc>
        <w:tc>
          <w:tcPr>
            <w:tcW w:w="1766" w:type="dxa"/>
          </w:tcPr>
          <w:p w14:paraId="4FD67665" w14:textId="32396D2A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F70DC2">
              <w:t>2</w:t>
            </w:r>
          </w:p>
        </w:tc>
        <w:tc>
          <w:tcPr>
            <w:tcW w:w="1670" w:type="dxa"/>
          </w:tcPr>
          <w:p w14:paraId="7188DC40" w14:textId="361F2766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F70DC2">
              <w:t>5</w:t>
            </w:r>
          </w:p>
        </w:tc>
        <w:tc>
          <w:tcPr>
            <w:tcW w:w="1948" w:type="dxa"/>
          </w:tcPr>
          <w:p w14:paraId="74DA1042" w14:textId="7017464D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1601" w:type="dxa"/>
          </w:tcPr>
          <w:p w14:paraId="2A76821B" w14:textId="22995272" w:rsidR="003C70C4" w:rsidRDefault="003C70C4" w:rsidP="003C7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F70DC2">
              <w:t>9</w:t>
            </w:r>
          </w:p>
        </w:tc>
      </w:tr>
      <w:tr w:rsidR="003C70C4" w14:paraId="7868DEB2" w14:textId="649AC226" w:rsidTr="003C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89D4CA" w14:textId="77777777" w:rsidR="003C70C4" w:rsidRPr="00756396" w:rsidRDefault="003C70C4" w:rsidP="003C70C4">
            <w:pPr>
              <w:rPr>
                <w:lang w:val="fr-FR"/>
              </w:rPr>
            </w:pPr>
            <w:r>
              <w:t>Cumulative Proportion</w:t>
            </w:r>
          </w:p>
        </w:tc>
        <w:tc>
          <w:tcPr>
            <w:tcW w:w="1766" w:type="dxa"/>
          </w:tcPr>
          <w:p w14:paraId="3CB5331B" w14:textId="71268A56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  <w:r w:rsidR="00F70DC2">
              <w:t>2</w:t>
            </w:r>
          </w:p>
        </w:tc>
        <w:tc>
          <w:tcPr>
            <w:tcW w:w="1670" w:type="dxa"/>
          </w:tcPr>
          <w:p w14:paraId="0E7677F7" w14:textId="367535BB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  <w:r w:rsidR="00F70DC2">
              <w:t>7</w:t>
            </w:r>
          </w:p>
        </w:tc>
        <w:tc>
          <w:tcPr>
            <w:tcW w:w="1948" w:type="dxa"/>
          </w:tcPr>
          <w:p w14:paraId="0282DA39" w14:textId="74126ED9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F70DC2">
              <w:t>1</w:t>
            </w:r>
          </w:p>
        </w:tc>
        <w:tc>
          <w:tcPr>
            <w:tcW w:w="1601" w:type="dxa"/>
          </w:tcPr>
          <w:p w14:paraId="71E4FA72" w14:textId="25F02089" w:rsidR="003C70C4" w:rsidRDefault="003C70C4" w:rsidP="003C7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</w:tbl>
    <w:p w14:paraId="1A64CF04" w14:textId="77777777" w:rsidR="00A461B1" w:rsidRDefault="00A461B1" w:rsidP="00A461B1"/>
    <w:p w14:paraId="6A5BBC6B" w14:textId="157BA82B" w:rsidR="00A461B1" w:rsidRDefault="00A461B1" w:rsidP="00A461B1"/>
    <w:p w14:paraId="43EF3B1C" w14:textId="4BBB7192" w:rsidR="009E6A81" w:rsidRDefault="009E6A81" w:rsidP="00A461B1"/>
    <w:p w14:paraId="7100C40E" w14:textId="456E3B01" w:rsidR="009E6A81" w:rsidRDefault="009E6A81" w:rsidP="00A461B1"/>
    <w:p w14:paraId="30DA8130" w14:textId="499AD086" w:rsidR="009E6A81" w:rsidRDefault="009E6A81" w:rsidP="00A461B1"/>
    <w:p w14:paraId="533E8676" w14:textId="20B93848" w:rsidR="009E6A81" w:rsidRDefault="009E6A81" w:rsidP="00A461B1"/>
    <w:p w14:paraId="1DF6D764" w14:textId="21B1D393" w:rsidR="009E6A81" w:rsidRDefault="009E6A81" w:rsidP="00A461B1"/>
    <w:p w14:paraId="490743D3" w14:textId="46EEB013" w:rsidR="009E6A81" w:rsidRPr="006376A4" w:rsidRDefault="009E6A81" w:rsidP="009E6A81">
      <w:pPr>
        <w:rPr>
          <w:b/>
          <w:bCs/>
        </w:rPr>
      </w:pPr>
      <w:r>
        <w:rPr>
          <w:b/>
          <w:bCs/>
        </w:rPr>
        <w:t>Modified scale (20-items including the smoking items)</w:t>
      </w:r>
    </w:p>
    <w:p w14:paraId="36C1C959" w14:textId="41230B4E" w:rsidR="009E6A81" w:rsidRDefault="009E6A81" w:rsidP="009E6A81">
      <w:r>
        <w:t>Non-missing samples: 8</w:t>
      </w:r>
      <w:r w:rsidR="00153698">
        <w:t>9</w:t>
      </w:r>
    </w:p>
    <w:p w14:paraId="4356310D" w14:textId="53CCC4C2" w:rsidR="009E6A81" w:rsidRDefault="009E6A81" w:rsidP="009E6A81">
      <w:r>
        <w:lastRenderedPageBreak/>
        <w:t>The overall KMO is 0.79, which is slightly below the recommended range (0.8 to 1).</w:t>
      </w:r>
    </w:p>
    <w:p w14:paraId="5CA491C5" w14:textId="4C66FB71" w:rsidR="009E6A81" w:rsidRDefault="009E6A81" w:rsidP="009E6A81">
      <w:r>
        <w:t>The Bartle</w:t>
      </w:r>
      <w:r w:rsidR="00C524F4">
        <w:t>t</w:t>
      </w:r>
      <w:r>
        <w:t>t’s test of Sphericity is significant (X2 = 915.41, p-value &lt; 0.001), indicating the sample adequacy for factor analysis.</w:t>
      </w:r>
    </w:p>
    <w:p w14:paraId="3079086F" w14:textId="77777777" w:rsidR="009E6A81" w:rsidRPr="00756396" w:rsidRDefault="009E6A81" w:rsidP="009E6A81">
      <w:pPr>
        <w:rPr>
          <w:b/>
          <w:bCs/>
        </w:rPr>
      </w:pPr>
      <w:r>
        <w:rPr>
          <w:b/>
          <w:bCs/>
        </w:rPr>
        <w:t>E</w:t>
      </w:r>
      <w:r w:rsidRPr="00756396">
        <w:rPr>
          <w:b/>
          <w:bCs/>
        </w:rPr>
        <w:t>F</w:t>
      </w:r>
      <w:r>
        <w:rPr>
          <w:b/>
          <w:bCs/>
        </w:rPr>
        <w:t>A</w:t>
      </w:r>
      <w:r w:rsidRPr="00756396">
        <w:rPr>
          <w:b/>
          <w:bCs/>
        </w:rPr>
        <w:t xml:space="preserve"> results</w:t>
      </w:r>
    </w:p>
    <w:p w14:paraId="2E456A4F" w14:textId="77777777" w:rsidR="009E6A81" w:rsidRDefault="009E6A81" w:rsidP="009E6A81">
      <w:pPr>
        <w:pStyle w:val="ListParagraph"/>
        <w:numPr>
          <w:ilvl w:val="0"/>
          <w:numId w:val="1"/>
        </w:numPr>
      </w:pPr>
      <w:r w:rsidRPr="00756396">
        <w:t xml:space="preserve">The root mean square of the residuals (RMSR) </w:t>
      </w:r>
      <w:proofErr w:type="gramStart"/>
      <w:r w:rsidRPr="00756396">
        <w:t>is  0.</w:t>
      </w:r>
      <w:r>
        <w:t>06</w:t>
      </w:r>
      <w:proofErr w:type="gramEnd"/>
    </w:p>
    <w:p w14:paraId="380C2653" w14:textId="76A41D01" w:rsidR="009E6A81" w:rsidRDefault="009E6A81" w:rsidP="009E6A81">
      <w:pPr>
        <w:pStyle w:val="ListParagraph"/>
        <w:numPr>
          <w:ilvl w:val="0"/>
          <w:numId w:val="1"/>
        </w:numPr>
      </w:pPr>
      <w:r>
        <w:t xml:space="preserve">Tucker Lewis Index of factoring reliability </w:t>
      </w:r>
      <w:proofErr w:type="gramStart"/>
      <w:r>
        <w:t>=  0.72</w:t>
      </w:r>
      <w:proofErr w:type="gramEnd"/>
    </w:p>
    <w:p w14:paraId="45271EE3" w14:textId="65BF7CA6" w:rsidR="009E6A81" w:rsidRDefault="009E6A81" w:rsidP="009E6A81">
      <w:pPr>
        <w:pStyle w:val="ListParagraph"/>
        <w:numPr>
          <w:ilvl w:val="0"/>
          <w:numId w:val="1"/>
        </w:numPr>
      </w:pPr>
      <w:r>
        <w:t xml:space="preserve">RMSEA index </w:t>
      </w:r>
      <w:proofErr w:type="gramStart"/>
      <w:r>
        <w:t>=  0.118</w:t>
      </w:r>
      <w:proofErr w:type="gramEnd"/>
      <w:r>
        <w:t xml:space="preserve">  and the 90 % confidence intervals are  0.111 and  0.126</w:t>
      </w:r>
    </w:p>
    <w:p w14:paraId="08D8B10D" w14:textId="6E31074D" w:rsidR="009E6A81" w:rsidRDefault="009E6A81" w:rsidP="009E6A81">
      <w:pPr>
        <w:pStyle w:val="ListParagraph"/>
        <w:numPr>
          <w:ilvl w:val="0"/>
          <w:numId w:val="1"/>
        </w:numPr>
      </w:pPr>
      <w:r>
        <w:t xml:space="preserve">BIC </w:t>
      </w:r>
      <w:proofErr w:type="gramStart"/>
      <w:r>
        <w:t>=  153.72</w:t>
      </w:r>
      <w:proofErr w:type="gramEnd"/>
    </w:p>
    <w:p w14:paraId="7C0CF73E" w14:textId="77777777" w:rsidR="009E6A81" w:rsidRPr="00874146" w:rsidRDefault="009E6A81" w:rsidP="009E6A81">
      <w:pPr>
        <w:rPr>
          <w:b/>
          <w:bCs/>
        </w:rPr>
      </w:pPr>
      <w:r w:rsidRPr="00874146">
        <w:rPr>
          <w:b/>
          <w:bCs/>
        </w:rPr>
        <w:t>Scree plot</w:t>
      </w:r>
    </w:p>
    <w:p w14:paraId="3E0E6361" w14:textId="2497F9DD" w:rsidR="009E6A81" w:rsidRDefault="009E6A81" w:rsidP="00A461B1">
      <w:bookmarkStart w:id="0" w:name="_GoBack"/>
      <w:r>
        <w:rPr>
          <w:noProof/>
        </w:rPr>
        <w:drawing>
          <wp:inline distT="0" distB="0" distL="0" distR="0" wp14:anchorId="4D074FFD" wp14:editId="7052FAC0">
            <wp:extent cx="5731510" cy="51504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5595957" w14:textId="7FC5586F" w:rsidR="002609AB" w:rsidRDefault="002609AB" w:rsidP="00A461B1"/>
    <w:p w14:paraId="50DEA803" w14:textId="08E06784" w:rsidR="002609AB" w:rsidRDefault="002609AB" w:rsidP="00A461B1"/>
    <w:p w14:paraId="23EFE010" w14:textId="32262D17" w:rsidR="002609AB" w:rsidRDefault="002609AB" w:rsidP="00A461B1"/>
    <w:p w14:paraId="7D9C8A84" w14:textId="76D2FA2F" w:rsidR="002609AB" w:rsidRPr="002609AB" w:rsidRDefault="002609AB" w:rsidP="00A461B1">
      <w:pPr>
        <w:rPr>
          <w:b/>
          <w:bCs/>
        </w:rPr>
      </w:pPr>
      <w:r>
        <w:rPr>
          <w:b/>
          <w:bCs/>
        </w:rPr>
        <w:t xml:space="preserve">Table ___. </w:t>
      </w:r>
      <w:r w:rsidRPr="006516F9">
        <w:rPr>
          <w:b/>
          <w:bCs/>
        </w:rPr>
        <w:t xml:space="preserve">Factor loadings of the exploratory factor analysis of the </w:t>
      </w:r>
      <w:r w:rsidR="0059374A">
        <w:rPr>
          <w:b/>
          <w:bCs/>
        </w:rPr>
        <w:t xml:space="preserve">modified </w:t>
      </w:r>
      <w:r w:rsidR="00C524F4">
        <w:rPr>
          <w:b/>
          <w:bCs/>
        </w:rPr>
        <w:t>ABCD questionnaire</w:t>
      </w:r>
      <w:r>
        <w:rPr>
          <w:b/>
          <w:bCs/>
        </w:rPr>
        <w:t xml:space="preserve"> </w:t>
      </w:r>
      <w:r w:rsidR="0059374A">
        <w:rPr>
          <w:b/>
          <w:bCs/>
        </w:rPr>
        <w:t xml:space="preserve">(20 items including </w:t>
      </w:r>
      <w:r>
        <w:rPr>
          <w:b/>
          <w:bCs/>
        </w:rPr>
        <w:t>the smoking items</w:t>
      </w:r>
      <w:r w:rsidR="0059374A">
        <w:rPr>
          <w:b/>
          <w:bCs/>
        </w:rPr>
        <w:t>)</w:t>
      </w:r>
    </w:p>
    <w:tbl>
      <w:tblPr>
        <w:tblW w:w="8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9"/>
        <w:gridCol w:w="960"/>
        <w:gridCol w:w="960"/>
        <w:gridCol w:w="960"/>
        <w:gridCol w:w="960"/>
        <w:gridCol w:w="1336"/>
        <w:gridCol w:w="1185"/>
      </w:tblGrid>
      <w:tr w:rsidR="002609AB" w:rsidRPr="002609AB" w14:paraId="154AAD0E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A95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lastRenderedPageBreak/>
              <w:t>I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7328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4E2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34B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E8C5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411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Communalit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DC98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Uniqueness</w:t>
            </w:r>
          </w:p>
        </w:tc>
      </w:tr>
      <w:tr w:rsidR="002609AB" w:rsidRPr="002609AB" w14:paraId="5E084E43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B30C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suffer_heartatt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BFB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F6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1BA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B76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6E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FDD9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40</w:t>
            </w:r>
          </w:p>
        </w:tc>
      </w:tr>
      <w:tr w:rsidR="002609AB" w:rsidRPr="002609AB" w14:paraId="6320A29A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7C6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hrtattack_next_10y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54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3E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E76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8E6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25E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4AFD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52</w:t>
            </w:r>
          </w:p>
        </w:tc>
      </w:tr>
      <w:tr w:rsidR="002609AB" w:rsidRPr="002609AB" w14:paraId="7A559192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CDDA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hrtattack_past_fut_beh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113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4FE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6AD2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D79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1B6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7EC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2</w:t>
            </w:r>
          </w:p>
        </w:tc>
      </w:tr>
      <w:tr w:rsidR="002609AB" w:rsidRPr="002609AB" w14:paraId="5E0DBBDE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779D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reversenowor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95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67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F7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A01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160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09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6</w:t>
            </w:r>
          </w:p>
        </w:tc>
      </w:tr>
      <w:tr w:rsidR="002609AB" w:rsidRPr="002609AB" w14:paraId="66AE4C48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F65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concern_hrtatt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472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8E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078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ADF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45D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4E5F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77</w:t>
            </w:r>
          </w:p>
        </w:tc>
      </w:tr>
      <w:tr w:rsidR="002609AB" w:rsidRPr="002609AB" w14:paraId="0325876E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1B8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think_exerc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85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929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E83F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05D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7AE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BC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26</w:t>
            </w:r>
          </w:p>
        </w:tc>
      </w:tr>
      <w:tr w:rsidR="002609AB" w:rsidRPr="002609AB" w14:paraId="7B9A2C41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3B09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want_exerc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AB5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84F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D9B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CB8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9432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04B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21</w:t>
            </w:r>
          </w:p>
        </w:tc>
      </w:tr>
      <w:tr w:rsidR="002609AB" w:rsidRPr="002609AB" w14:paraId="2C76C8BF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A2A9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exercise_gud_hrt_h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0B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E8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9D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03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04B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1F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45</w:t>
            </w:r>
          </w:p>
        </w:tc>
      </w:tr>
      <w:tr w:rsidR="002609AB" w:rsidRPr="002609AB" w14:paraId="7B52DB4F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65C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confident_hlth_w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B27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B4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C456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88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A4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083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8</w:t>
            </w:r>
          </w:p>
        </w:tc>
      </w:tr>
      <w:tr w:rsidR="002609AB" w:rsidRPr="002609AB" w14:paraId="78AA0C25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137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revnotthink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2D3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F79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D382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A7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F56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D2B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8</w:t>
            </w:r>
          </w:p>
        </w:tc>
      </w:tr>
      <w:tr w:rsidR="002609AB" w:rsidRPr="002609AB" w14:paraId="7FF2DC68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F98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ruit_veg_gud_hrth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BA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39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CBE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12F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3E9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56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3</w:t>
            </w:r>
          </w:p>
        </w:tc>
      </w:tr>
      <w:tr w:rsidR="002609AB" w:rsidRPr="002609AB" w14:paraId="5D4B34FC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C41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high_exerc_low_hrtatt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79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AE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7A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16F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723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E4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8</w:t>
            </w:r>
          </w:p>
        </w:tc>
      </w:tr>
      <w:tr w:rsidR="002609AB" w:rsidRPr="002609AB" w14:paraId="5C2853E2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46B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diet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3C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AD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E09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753F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3F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20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54</w:t>
            </w:r>
          </w:p>
        </w:tc>
      </w:tr>
      <w:tr w:rsidR="002609AB" w:rsidRPr="002609AB" w14:paraId="3BE8F701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FC8A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diet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223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7E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E6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974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209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84AF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20</w:t>
            </w:r>
          </w:p>
        </w:tc>
      </w:tr>
      <w:tr w:rsidR="002609AB" w:rsidRPr="002609AB" w14:paraId="5D07CE2D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BB80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revdie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0B0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46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42B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16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02D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FA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3</w:t>
            </w:r>
          </w:p>
        </w:tc>
      </w:tr>
      <w:tr w:rsidR="002609AB" w:rsidRPr="002609AB" w14:paraId="0DF223A8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7A2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smoking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28D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EC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C16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946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5A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5E65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4</w:t>
            </w:r>
          </w:p>
        </w:tc>
      </w:tr>
      <w:tr w:rsidR="002609AB" w:rsidRPr="002609AB" w14:paraId="6DCF8A4A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B24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smoking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4603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B4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65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86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93B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6C9D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0</w:t>
            </w:r>
          </w:p>
        </w:tc>
      </w:tr>
      <w:tr w:rsidR="002609AB" w:rsidRPr="002609AB" w14:paraId="3D45FE7C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2F1F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smoking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8403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96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1F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3FB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656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D12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20</w:t>
            </w:r>
          </w:p>
        </w:tc>
      </w:tr>
      <w:tr w:rsidR="002609AB" w:rsidRPr="002609AB" w14:paraId="67F46907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7CF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smoking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51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4BD8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3F1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206A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082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870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57</w:t>
            </w:r>
          </w:p>
        </w:tc>
      </w:tr>
      <w:tr w:rsidR="002609AB" w:rsidRPr="002609AB" w14:paraId="0350B760" w14:textId="77777777" w:rsidTr="002609AB">
        <w:trPr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114E" w14:textId="77777777" w:rsidR="002609AB" w:rsidRPr="002609AB" w:rsidRDefault="002609AB" w:rsidP="00260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revsmok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960E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842F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489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7DDC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-0.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C57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1104" w14:textId="77777777" w:rsidR="002609AB" w:rsidRPr="002609AB" w:rsidRDefault="002609AB" w:rsidP="00260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0.66</w:t>
            </w:r>
          </w:p>
        </w:tc>
      </w:tr>
    </w:tbl>
    <w:p w14:paraId="57C71474" w14:textId="291CAEB4" w:rsidR="00864BA5" w:rsidRDefault="00864BA5" w:rsidP="00864BA5"/>
    <w:tbl>
      <w:tblPr>
        <w:tblStyle w:val="PlainTable2"/>
        <w:tblW w:w="9390" w:type="dxa"/>
        <w:tblLook w:val="04A0" w:firstRow="1" w:lastRow="0" w:firstColumn="1" w:lastColumn="0" w:noHBand="0" w:noVBand="1"/>
      </w:tblPr>
      <w:tblGrid>
        <w:gridCol w:w="2405"/>
        <w:gridCol w:w="1766"/>
        <w:gridCol w:w="1670"/>
        <w:gridCol w:w="1948"/>
        <w:gridCol w:w="1601"/>
      </w:tblGrid>
      <w:tr w:rsidR="00864BA5" w14:paraId="7F89C49B" w14:textId="77777777" w:rsidTr="00621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687964" w14:textId="77777777" w:rsidR="00864BA5" w:rsidRDefault="00864BA5" w:rsidP="00864BA5"/>
        </w:tc>
        <w:tc>
          <w:tcPr>
            <w:tcW w:w="1766" w:type="dxa"/>
            <w:vAlign w:val="bottom"/>
          </w:tcPr>
          <w:p w14:paraId="42059D3C" w14:textId="74A4F5EB" w:rsidR="00864BA5" w:rsidRDefault="00864BA5" w:rsidP="00864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3</w:t>
            </w:r>
          </w:p>
        </w:tc>
        <w:tc>
          <w:tcPr>
            <w:tcW w:w="1670" w:type="dxa"/>
            <w:vAlign w:val="bottom"/>
          </w:tcPr>
          <w:p w14:paraId="6C6DF191" w14:textId="4D58AF99" w:rsidR="00864BA5" w:rsidRDefault="00864BA5" w:rsidP="00864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1</w:t>
            </w:r>
          </w:p>
        </w:tc>
        <w:tc>
          <w:tcPr>
            <w:tcW w:w="1948" w:type="dxa"/>
            <w:vAlign w:val="bottom"/>
          </w:tcPr>
          <w:p w14:paraId="50D941A9" w14:textId="0ACE3AAB" w:rsidR="00864BA5" w:rsidRDefault="00864BA5" w:rsidP="00864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4</w:t>
            </w:r>
          </w:p>
        </w:tc>
        <w:tc>
          <w:tcPr>
            <w:tcW w:w="1601" w:type="dxa"/>
            <w:vAlign w:val="bottom"/>
          </w:tcPr>
          <w:p w14:paraId="39B8BF25" w14:textId="2D9D938C" w:rsidR="00864BA5" w:rsidRDefault="00864BA5" w:rsidP="00864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609AB">
              <w:rPr>
                <w:rFonts w:ascii="Calibri" w:eastAsia="Times New Roman" w:hAnsi="Calibri" w:cs="Calibri"/>
                <w:color w:val="000000"/>
                <w:lang w:val="nl-BE" w:eastAsia="nl-BE"/>
              </w:rPr>
              <w:t>Factor2</w:t>
            </w:r>
          </w:p>
        </w:tc>
      </w:tr>
      <w:tr w:rsidR="00864BA5" w14:paraId="78122713" w14:textId="77777777" w:rsidTr="00851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486A2A" w14:textId="77777777" w:rsidR="00864BA5" w:rsidRDefault="00864BA5" w:rsidP="00851093">
            <w:r>
              <w:t>SS loadings</w:t>
            </w:r>
          </w:p>
        </w:tc>
        <w:tc>
          <w:tcPr>
            <w:tcW w:w="1766" w:type="dxa"/>
          </w:tcPr>
          <w:p w14:paraId="6C1DB0D6" w14:textId="582B64E1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</w:t>
            </w:r>
          </w:p>
        </w:tc>
        <w:tc>
          <w:tcPr>
            <w:tcW w:w="1670" w:type="dxa"/>
          </w:tcPr>
          <w:p w14:paraId="4A15EAF1" w14:textId="275DE9B2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6</w:t>
            </w:r>
          </w:p>
        </w:tc>
        <w:tc>
          <w:tcPr>
            <w:tcW w:w="1948" w:type="dxa"/>
          </w:tcPr>
          <w:p w14:paraId="45E2FA4A" w14:textId="703936DD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3</w:t>
            </w:r>
          </w:p>
        </w:tc>
        <w:tc>
          <w:tcPr>
            <w:tcW w:w="1601" w:type="dxa"/>
          </w:tcPr>
          <w:p w14:paraId="2FA8C173" w14:textId="61493B1D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0</w:t>
            </w:r>
          </w:p>
        </w:tc>
      </w:tr>
      <w:tr w:rsidR="00864BA5" w14:paraId="5BA1122A" w14:textId="77777777" w:rsidTr="00851093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71FCFC" w14:textId="77777777" w:rsidR="00864BA5" w:rsidRDefault="00864BA5" w:rsidP="00851093">
            <w:r w:rsidRPr="00756396">
              <w:rPr>
                <w:lang w:val="fr-FR"/>
              </w:rPr>
              <w:t>Proportion Var</w:t>
            </w:r>
          </w:p>
        </w:tc>
        <w:tc>
          <w:tcPr>
            <w:tcW w:w="1766" w:type="dxa"/>
          </w:tcPr>
          <w:p w14:paraId="0F033DC5" w14:textId="439BAEE3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670" w:type="dxa"/>
          </w:tcPr>
          <w:p w14:paraId="0A65698A" w14:textId="65A8E484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948" w:type="dxa"/>
          </w:tcPr>
          <w:p w14:paraId="6F8E84BC" w14:textId="7703FA65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601" w:type="dxa"/>
          </w:tcPr>
          <w:p w14:paraId="49870394" w14:textId="2A637AEC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</w:tr>
      <w:tr w:rsidR="00864BA5" w14:paraId="227F5BBF" w14:textId="77777777" w:rsidTr="00851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42C773" w14:textId="77777777" w:rsidR="00864BA5" w:rsidRPr="00756396" w:rsidRDefault="00864BA5" w:rsidP="00851093">
            <w:pPr>
              <w:rPr>
                <w:lang w:val="fr-FR"/>
              </w:rPr>
            </w:pPr>
            <w:r w:rsidRPr="00756396">
              <w:rPr>
                <w:lang w:val="fr-FR"/>
              </w:rPr>
              <w:t>Cumulative Var</w:t>
            </w:r>
          </w:p>
        </w:tc>
        <w:tc>
          <w:tcPr>
            <w:tcW w:w="1766" w:type="dxa"/>
          </w:tcPr>
          <w:p w14:paraId="15EA59BA" w14:textId="450A19ED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670" w:type="dxa"/>
          </w:tcPr>
          <w:p w14:paraId="5A80EAF8" w14:textId="77777777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948" w:type="dxa"/>
          </w:tcPr>
          <w:p w14:paraId="1EC300FD" w14:textId="05399427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601" w:type="dxa"/>
          </w:tcPr>
          <w:p w14:paraId="3A09BC08" w14:textId="5EEFECC2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</w:t>
            </w:r>
          </w:p>
        </w:tc>
      </w:tr>
      <w:tr w:rsidR="00864BA5" w14:paraId="0CD6E93B" w14:textId="77777777" w:rsidTr="00851093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EF63E4" w14:textId="77777777" w:rsidR="00864BA5" w:rsidRPr="00756396" w:rsidRDefault="00864BA5" w:rsidP="00851093">
            <w:pPr>
              <w:rPr>
                <w:lang w:val="fr-FR"/>
              </w:rPr>
            </w:pPr>
            <w:r w:rsidRPr="00756396">
              <w:rPr>
                <w:lang w:val="fr-FR"/>
              </w:rPr>
              <w:t xml:space="preserve">Proportion </w:t>
            </w:r>
            <w:proofErr w:type="spellStart"/>
            <w:r w:rsidRPr="00756396">
              <w:rPr>
                <w:lang w:val="fr-FR"/>
              </w:rPr>
              <w:t>Explained</w:t>
            </w:r>
            <w:proofErr w:type="spellEnd"/>
          </w:p>
        </w:tc>
        <w:tc>
          <w:tcPr>
            <w:tcW w:w="1766" w:type="dxa"/>
          </w:tcPr>
          <w:p w14:paraId="1CD7C978" w14:textId="774151E5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670" w:type="dxa"/>
          </w:tcPr>
          <w:p w14:paraId="1D58B772" w14:textId="6D984A5F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948" w:type="dxa"/>
          </w:tcPr>
          <w:p w14:paraId="6F824263" w14:textId="1656A19B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601" w:type="dxa"/>
          </w:tcPr>
          <w:p w14:paraId="7339D615" w14:textId="7661AA45" w:rsidR="00864BA5" w:rsidRDefault="00864BA5" w:rsidP="0085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</w:tr>
      <w:tr w:rsidR="00864BA5" w14:paraId="05D1A614" w14:textId="77777777" w:rsidTr="00851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BE2AD1" w14:textId="77777777" w:rsidR="00864BA5" w:rsidRPr="00756396" w:rsidRDefault="00864BA5" w:rsidP="00851093">
            <w:pPr>
              <w:rPr>
                <w:lang w:val="fr-FR"/>
              </w:rPr>
            </w:pPr>
            <w:r>
              <w:t>Cumulative Proportion</w:t>
            </w:r>
          </w:p>
        </w:tc>
        <w:tc>
          <w:tcPr>
            <w:tcW w:w="1766" w:type="dxa"/>
          </w:tcPr>
          <w:p w14:paraId="397D581C" w14:textId="4A14C9B3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670" w:type="dxa"/>
          </w:tcPr>
          <w:p w14:paraId="18AA0F41" w14:textId="2C5AAFFF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1948" w:type="dxa"/>
          </w:tcPr>
          <w:p w14:paraId="4F17E55D" w14:textId="6A24F43E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601" w:type="dxa"/>
          </w:tcPr>
          <w:p w14:paraId="62C6F5D4" w14:textId="77777777" w:rsidR="00864BA5" w:rsidRDefault="00864BA5" w:rsidP="0085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</w:tbl>
    <w:p w14:paraId="56DCFB7F" w14:textId="77777777" w:rsidR="00864BA5" w:rsidRDefault="00864BA5" w:rsidP="00864BA5"/>
    <w:p w14:paraId="304164DC" w14:textId="029B6774" w:rsidR="00864BA5" w:rsidRDefault="00864BA5" w:rsidP="00864BA5"/>
    <w:sectPr w:rsidR="00864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C767BD"/>
    <w:multiLevelType w:val="hybridMultilevel"/>
    <w:tmpl w:val="0D18AF7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0C5"/>
    <w:rsid w:val="001179A3"/>
    <w:rsid w:val="00153308"/>
    <w:rsid w:val="00153698"/>
    <w:rsid w:val="002609AB"/>
    <w:rsid w:val="00271D40"/>
    <w:rsid w:val="002A6DDE"/>
    <w:rsid w:val="00315C05"/>
    <w:rsid w:val="003C70C4"/>
    <w:rsid w:val="00461586"/>
    <w:rsid w:val="0059374A"/>
    <w:rsid w:val="006160C5"/>
    <w:rsid w:val="006376A4"/>
    <w:rsid w:val="006516F9"/>
    <w:rsid w:val="00756396"/>
    <w:rsid w:val="007D3CBA"/>
    <w:rsid w:val="00864BA5"/>
    <w:rsid w:val="00874146"/>
    <w:rsid w:val="00910490"/>
    <w:rsid w:val="009E6A81"/>
    <w:rsid w:val="00A461B1"/>
    <w:rsid w:val="00BE405C"/>
    <w:rsid w:val="00C348B0"/>
    <w:rsid w:val="00C524F4"/>
    <w:rsid w:val="00CD61E9"/>
    <w:rsid w:val="00D96B1D"/>
    <w:rsid w:val="00D97EE3"/>
    <w:rsid w:val="00E628B8"/>
    <w:rsid w:val="00F70DC2"/>
    <w:rsid w:val="00FB1924"/>
    <w:rsid w:val="00FD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9F225"/>
  <w15:chartTrackingRefBased/>
  <w15:docId w15:val="{05D21C83-F3CB-40A3-B8B8-1BB8A485C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61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563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3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Hassen</dc:creator>
  <cp:keywords/>
  <dc:description/>
  <cp:lastModifiedBy>Bowyer, Mark</cp:lastModifiedBy>
  <cp:revision>2</cp:revision>
  <dcterms:created xsi:type="dcterms:W3CDTF">2021-03-08T12:21:00Z</dcterms:created>
  <dcterms:modified xsi:type="dcterms:W3CDTF">2021-03-08T12:21:00Z</dcterms:modified>
</cp:coreProperties>
</file>